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2142"/>
        <w:gridCol w:w="975"/>
        <w:gridCol w:w="781"/>
        <w:gridCol w:w="916"/>
        <w:gridCol w:w="1132"/>
        <w:gridCol w:w="534"/>
        <w:gridCol w:w="588"/>
        <w:gridCol w:w="943"/>
      </w:tblGrid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pPr>
              <w:rPr>
                <w:lang w:val="en-US"/>
              </w:rPr>
            </w:pPr>
            <w:r w:rsidRPr="00050567">
              <w:t>source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>
              <w:t>Pathway name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>
              <w:t xml:space="preserve">Term </w:t>
            </w:r>
            <w:r w:rsidRPr="00050567">
              <w:t>id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>
              <w:t xml:space="preserve">Adjusted p </w:t>
            </w:r>
            <w:r w:rsidRPr="00050567">
              <w:t>value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>
              <w:t xml:space="preserve">Fold </w:t>
            </w:r>
            <w:r w:rsidRPr="00050567">
              <w:t>enrichment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>
              <w:t>-log10(</w:t>
            </w:r>
            <w:r>
              <w:t xml:space="preserve">Adjusted p </w:t>
            </w:r>
            <w:r w:rsidRPr="00050567">
              <w:t>value</w:t>
            </w:r>
            <w:r>
              <w:t>)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4737AB" w:rsidP="00050567">
            <w:r>
              <w:t xml:space="preserve">Term </w:t>
            </w:r>
            <w:r w:rsidR="00050567" w:rsidRPr="00050567">
              <w:t>size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4737AB" w:rsidP="00050567">
            <w:r>
              <w:t xml:space="preserve">Query </w:t>
            </w:r>
            <w:r w:rsidR="00050567" w:rsidRPr="00050567">
              <w:t>size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4737AB" w:rsidP="00050567">
            <w:r>
              <w:t xml:space="preserve">Intersection </w:t>
            </w:r>
            <w:bookmarkStart w:id="0" w:name="_GoBack"/>
            <w:bookmarkEnd w:id="0"/>
            <w:r w:rsidR="00050567" w:rsidRPr="00050567">
              <w:t>size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KEGG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omplement and coagulation cascade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KEGG:04610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1.23E-17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10843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6.91009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83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9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Regulation of IGF transport and uptake by IGFBP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381426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2.11E-2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104839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24.67572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24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3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nnate Immune System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168249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3.29E-17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3711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6.4828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094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5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Regulation of Complement cascade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977606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1.47E-12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69307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1.83268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01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7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omplement cascade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166658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2.64E-12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63063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1.5784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11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7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ellular responses to stres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2262752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2.25E-08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0652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7.647817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751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8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ellular responses to stimuli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8953897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2.51E-08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0458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7.600326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76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8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haperone Mediated Autophag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9613829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020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90909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3.687328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22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2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Autophag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9612973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0213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2013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3.670747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49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3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Signaling by Interleukin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449147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0287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08696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3.54160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460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4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ytokine Signaling in Immune system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1280215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135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0567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2.867914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70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4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nterleukin-4 and Interleukin-13 signaling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6785807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400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8182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2.397443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10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2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lastRenderedPageBreak/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Alternative complement activation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173736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6352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2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2.197083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Toll-like Receptor Cascade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168898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0689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2987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2.16180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54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2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ell recruitment (pro-inflammatory response)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9664424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21908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38462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659393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26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Detoxification of Reactive Oxygen Species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3299685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27746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28571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556804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3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nterleukin-12 signaling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9020591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35142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21277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454176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47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REAC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nterleukin-12 family signaling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REAC:R-HSA-447115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41126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754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385884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57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Complement system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2806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1.08E-10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66667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9.966576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90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6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VEGFA-VEGFR2 signaling pathwa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3888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1.16E-0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2048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4.934715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41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5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Apoptosis-related network due to altered Notch3 in ovarian cancer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2864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1.36E-0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57692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4.86616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52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3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Glycolysis in senescence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5049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5.46E-0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181818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4.262644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1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2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nterleukin-1 induced activation of NF-kB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3656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10185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1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992027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10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PPAR-alpha pathwa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2878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19147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71789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2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L1 and megakaryocytes in obesit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2865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19147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4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71789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25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Oxidative damage response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3941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27893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25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554509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40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IL-1 signaling pathwa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195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34549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8519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461566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54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  <w:tr w:rsidR="004737AB" w:rsidRPr="00050567" w:rsidTr="00050567">
        <w:trPr>
          <w:trHeight w:val="300"/>
        </w:trPr>
        <w:tc>
          <w:tcPr>
            <w:tcW w:w="502" w:type="dxa"/>
            <w:noWrap/>
            <w:hideMark/>
          </w:tcPr>
          <w:p w:rsidR="00050567" w:rsidRPr="00050567" w:rsidRDefault="00050567" w:rsidP="00050567">
            <w:r w:rsidRPr="00050567">
              <w:t>WP</w:t>
            </w:r>
          </w:p>
        </w:tc>
        <w:tc>
          <w:tcPr>
            <w:tcW w:w="3066" w:type="dxa"/>
            <w:noWrap/>
            <w:hideMark/>
          </w:tcPr>
          <w:p w:rsidR="00050567" w:rsidRPr="00050567" w:rsidRDefault="00050567" w:rsidP="00050567">
            <w:r w:rsidRPr="00050567">
              <w:t>PPAR signaling pathway</w:t>
            </w:r>
          </w:p>
        </w:tc>
        <w:tc>
          <w:tcPr>
            <w:tcW w:w="1008" w:type="dxa"/>
            <w:noWrap/>
            <w:hideMark/>
          </w:tcPr>
          <w:p w:rsidR="00050567" w:rsidRPr="00050567" w:rsidRDefault="00050567" w:rsidP="00050567">
            <w:r w:rsidRPr="00050567">
              <w:t>WP:WP3942</w:t>
            </w:r>
          </w:p>
        </w:tc>
        <w:tc>
          <w:tcPr>
            <w:tcW w:w="835" w:type="dxa"/>
            <w:noWrap/>
            <w:hideMark/>
          </w:tcPr>
          <w:p w:rsidR="00050567" w:rsidRPr="00050567" w:rsidRDefault="00050567" w:rsidP="00050567">
            <w:r w:rsidRPr="00050567">
              <w:t>0.04018</w:t>
            </w:r>
          </w:p>
        </w:tc>
        <w:tc>
          <w:tcPr>
            <w:tcW w:w="787" w:type="dxa"/>
            <w:noWrap/>
            <w:hideMark/>
          </w:tcPr>
          <w:p w:rsidR="00050567" w:rsidRPr="00050567" w:rsidRDefault="00050567" w:rsidP="00050567">
            <w:r w:rsidRPr="00050567">
              <w:t>0.014925</w:t>
            </w:r>
          </w:p>
        </w:tc>
        <w:tc>
          <w:tcPr>
            <w:tcW w:w="628" w:type="dxa"/>
            <w:noWrap/>
            <w:hideMark/>
          </w:tcPr>
          <w:p w:rsidR="00050567" w:rsidRPr="00050567" w:rsidRDefault="00050567" w:rsidP="00050567">
            <w:r w:rsidRPr="00050567">
              <w:t>1.395991</w:t>
            </w:r>
          </w:p>
        </w:tc>
        <w:tc>
          <w:tcPr>
            <w:tcW w:w="501" w:type="dxa"/>
            <w:noWrap/>
            <w:hideMark/>
          </w:tcPr>
          <w:p w:rsidR="00050567" w:rsidRPr="00050567" w:rsidRDefault="00050567" w:rsidP="00050567">
            <w:r w:rsidRPr="00050567">
              <w:t>67</w:t>
            </w:r>
          </w:p>
        </w:tc>
        <w:tc>
          <w:tcPr>
            <w:tcW w:w="516" w:type="dxa"/>
            <w:noWrap/>
            <w:hideMark/>
          </w:tcPr>
          <w:p w:rsidR="00050567" w:rsidRPr="00050567" w:rsidRDefault="00050567" w:rsidP="00050567">
            <w:r w:rsidRPr="00050567">
              <w:t>31</w:t>
            </w:r>
          </w:p>
        </w:tc>
        <w:tc>
          <w:tcPr>
            <w:tcW w:w="797" w:type="dxa"/>
            <w:noWrap/>
            <w:hideMark/>
          </w:tcPr>
          <w:p w:rsidR="00050567" w:rsidRPr="00050567" w:rsidRDefault="00050567" w:rsidP="00050567">
            <w:r w:rsidRPr="00050567">
              <w:t>1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442"/>
    <w:rsid w:val="00050567"/>
    <w:rsid w:val="004737AB"/>
    <w:rsid w:val="004E5E86"/>
    <w:rsid w:val="008C67DD"/>
    <w:rsid w:val="00B06442"/>
    <w:rsid w:val="00BA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966C1"/>
  <w15:chartTrackingRefBased/>
  <w15:docId w15:val="{DA1E25E4-9C95-4D0E-9F8E-0B47385A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05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2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4</cp:revision>
  <dcterms:created xsi:type="dcterms:W3CDTF">2022-08-23T15:05:00Z</dcterms:created>
  <dcterms:modified xsi:type="dcterms:W3CDTF">2022-08-23T15:09:00Z</dcterms:modified>
</cp:coreProperties>
</file>